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7DDA" w:rsidRPr="00686EE2" w:rsidRDefault="00F146F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86EE2">
        <w:rPr>
          <w:rFonts w:ascii="Times New Roman" w:hAnsi="Times New Roman" w:cs="Times New Roman"/>
          <w:b/>
          <w:sz w:val="24"/>
          <w:szCs w:val="24"/>
          <w:lang w:val="en-GB"/>
        </w:rPr>
        <w:t>Table S5</w:t>
      </w:r>
      <w:r w:rsidR="004246E6" w:rsidRPr="004246E6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243CCA" w:rsidRPr="00686EE2">
        <w:rPr>
          <w:rFonts w:ascii="Times New Roman" w:hAnsi="Times New Roman" w:cs="Times New Roman"/>
          <w:sz w:val="24"/>
          <w:szCs w:val="24"/>
          <w:lang w:val="en-GB"/>
        </w:rPr>
        <w:t xml:space="preserve"> Characteristic</w:t>
      </w:r>
      <w:r w:rsidR="00A93E51" w:rsidRPr="00686EE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243CCA" w:rsidRPr="00686EE2">
        <w:rPr>
          <w:rFonts w:ascii="Times New Roman" w:hAnsi="Times New Roman" w:cs="Times New Roman"/>
          <w:sz w:val="24"/>
          <w:szCs w:val="24"/>
          <w:lang w:val="en-GB"/>
        </w:rPr>
        <w:t xml:space="preserve"> of proteins encoded by the </w:t>
      </w:r>
      <w:r w:rsidR="00243CCA" w:rsidRPr="00686EE2">
        <w:rPr>
          <w:rFonts w:ascii="Times New Roman" w:hAnsi="Times New Roman" w:cs="Times New Roman"/>
          <w:i/>
          <w:sz w:val="24"/>
          <w:szCs w:val="24"/>
          <w:lang w:val="en-GB"/>
        </w:rPr>
        <w:t>P. putida</w:t>
      </w:r>
      <w:r w:rsidR="00243CCA" w:rsidRPr="00686EE2">
        <w:rPr>
          <w:rFonts w:ascii="Times New Roman" w:hAnsi="Times New Roman" w:cs="Times New Roman"/>
          <w:sz w:val="24"/>
          <w:szCs w:val="24"/>
          <w:lang w:val="en-GB"/>
        </w:rPr>
        <w:t xml:space="preserve"> KT2440 K2- and K3-T6SS clusters</w:t>
      </w:r>
      <w:bookmarkStart w:id="0" w:name="_GoBack"/>
      <w:bookmarkEnd w:id="0"/>
    </w:p>
    <w:tbl>
      <w:tblPr>
        <w:tblStyle w:val="TableGrid"/>
        <w:tblpPr w:leftFromText="180" w:rightFromText="180" w:vertAnchor="text" w:horzAnchor="page" w:tblpX="1243" w:tblpY="753"/>
        <w:tblW w:w="10199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274"/>
        <w:gridCol w:w="1274"/>
        <w:gridCol w:w="854"/>
        <w:gridCol w:w="1417"/>
        <w:gridCol w:w="1560"/>
        <w:gridCol w:w="984"/>
        <w:gridCol w:w="851"/>
      </w:tblGrid>
      <w:tr w:rsidR="007618A1" w:rsidRPr="00C5266F" w:rsidTr="003F12ED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7618A1" w:rsidRPr="00C5266F" w:rsidRDefault="007618A1" w:rsidP="003F12ED">
            <w:pPr>
              <w:ind w:hanging="2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cus nam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tein name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tein length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dentities with H2-T6SS PAO1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2-K3 Identities /</w:t>
            </w: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 identitie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served Domains</w:t>
            </w:r>
          </w:p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G/pfam/TIGR</w:t>
            </w:r>
          </w:p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hort Name)/ Phyre</w:t>
            </w:r>
            <w:r w:rsidRPr="00C5266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edicted cellular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ca</w:t>
            </w: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ion</w:t>
            </w:r>
            <w:r w:rsidRPr="00C5266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b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C5266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nsmem-brane h</w:t>
            </w: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lices</w:t>
            </w:r>
            <w:r w:rsidRPr="00C5266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dicted signal peptide</w:t>
            </w:r>
            <w:r w:rsidRPr="00C5266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C5266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f</w:t>
            </w:r>
          </w:p>
        </w:tc>
      </w:tr>
      <w:tr w:rsidR="007618A1" w:rsidRPr="00C5266F" w:rsidTr="003F12ED">
        <w:tc>
          <w:tcPr>
            <w:tcW w:w="993" w:type="dxa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407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TssM2</w:t>
            </w:r>
          </w:p>
        </w:tc>
        <w:tc>
          <w:tcPr>
            <w:tcW w:w="1274" w:type="dxa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08 a.a.</w:t>
            </w:r>
          </w:p>
        </w:tc>
        <w:tc>
          <w:tcPr>
            <w:tcW w:w="1274" w:type="dxa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</w:rPr>
              <w:t>PA1669 (IcmF2) 26%</w:t>
            </w:r>
          </w:p>
        </w:tc>
        <w:tc>
          <w:tcPr>
            <w:tcW w:w="854" w:type="dxa"/>
            <w:vMerge w:val="restart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</w:rPr>
              <w:t>82%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G3523 (IcmF)</w:t>
            </w:r>
          </w:p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fam06761(IcmF)</w:t>
            </w:r>
          </w:p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IGR03348 (VI_IcmF)</w:t>
            </w:r>
          </w:p>
        </w:tc>
        <w:tc>
          <w:tcPr>
            <w:tcW w:w="1560" w:type="dxa"/>
            <w:vMerge w:val="restart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Inner Membrane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Inner Membrane</w:t>
            </w:r>
          </w:p>
        </w:tc>
        <w:tc>
          <w:tcPr>
            <w:tcW w:w="984" w:type="dxa"/>
            <w:vMerge w:val="restart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</w:tc>
      </w:tr>
      <w:tr w:rsidR="007618A1" w:rsidRPr="00C5266F" w:rsidTr="003F12ED">
        <w:tc>
          <w:tcPr>
            <w:tcW w:w="993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2627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TssM3</w:t>
            </w:r>
          </w:p>
        </w:tc>
        <w:tc>
          <w:tcPr>
            <w:tcW w:w="1274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06 a.a.</w:t>
            </w:r>
          </w:p>
        </w:tc>
        <w:tc>
          <w:tcPr>
            <w:tcW w:w="1274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</w:rPr>
              <w:t>27%</w:t>
            </w:r>
          </w:p>
        </w:tc>
        <w:tc>
          <w:tcPr>
            <w:tcW w:w="854" w:type="dxa"/>
            <w:vMerge/>
            <w:shd w:val="clear" w:color="auto" w:fill="DBE5F1" w:themeFill="accent1" w:themeFillTint="33"/>
            <w:vAlign w:val="center"/>
          </w:tcPr>
          <w:p w:rsidR="007618A1" w:rsidRPr="00C5266F" w:rsidRDefault="007618A1" w:rsidP="003F12ED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DBE5F1" w:themeFill="accent1" w:themeFillTint="33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  <w:shd w:val="clear" w:color="auto" w:fill="DBE5F1" w:themeFill="accent1" w:themeFillTint="33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84" w:type="dxa"/>
            <w:vMerge/>
            <w:shd w:val="clear" w:color="auto" w:fill="DBE5F1" w:themeFill="accent1" w:themeFillTint="33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/>
            <w:shd w:val="clear" w:color="auto" w:fill="DBE5F1" w:themeFill="accent1" w:themeFillTint="33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618A1" w:rsidRPr="00C5266F" w:rsidTr="003F12ED">
        <w:tc>
          <w:tcPr>
            <w:tcW w:w="993" w:type="dxa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407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sA2</w:t>
            </w:r>
          </w:p>
        </w:tc>
        <w:tc>
          <w:tcPr>
            <w:tcW w:w="1274" w:type="dxa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8 a.a.</w:t>
            </w:r>
          </w:p>
        </w:tc>
        <w:tc>
          <w:tcPr>
            <w:tcW w:w="1274" w:type="dxa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1656 (HsiA2) 26%</w:t>
            </w:r>
          </w:p>
        </w:tc>
        <w:tc>
          <w:tcPr>
            <w:tcW w:w="854" w:type="dxa"/>
            <w:vMerge w:val="restart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%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fam06812 (ImpA-rel_N)+ TIGR03362 (</w:t>
            </w:r>
            <w:r w:rsidRPr="00C5266F">
              <w:rPr>
                <w:rFonts w:ascii="Times New Roman" w:hAnsi="Times New Roman" w:cs="Times New Roman"/>
                <w:sz w:val="16"/>
                <w:szCs w:val="16"/>
              </w:rPr>
              <w:t>VI_chp_7</w:t>
            </w: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Cytoplasmic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984" w:type="dxa"/>
            <w:vMerge w:val="restart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</w:tc>
      </w:tr>
      <w:tr w:rsidR="007618A1" w:rsidRPr="00C5266F" w:rsidTr="003F12ED">
        <w:tc>
          <w:tcPr>
            <w:tcW w:w="993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262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sA3</w:t>
            </w:r>
          </w:p>
        </w:tc>
        <w:tc>
          <w:tcPr>
            <w:tcW w:w="1274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7 a.a.</w:t>
            </w:r>
          </w:p>
        </w:tc>
        <w:tc>
          <w:tcPr>
            <w:tcW w:w="1274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%</w:t>
            </w:r>
          </w:p>
        </w:tc>
        <w:tc>
          <w:tcPr>
            <w:tcW w:w="854" w:type="dxa"/>
            <w:vMerge/>
            <w:shd w:val="clear" w:color="auto" w:fill="DBE5F1" w:themeFill="accent1" w:themeFillTint="33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DBE5F1" w:themeFill="accent1" w:themeFillTint="33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Cytoplasmic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Inner Membrane</w:t>
            </w:r>
          </w:p>
        </w:tc>
        <w:tc>
          <w:tcPr>
            <w:tcW w:w="984" w:type="dxa"/>
            <w:vMerge/>
            <w:shd w:val="clear" w:color="auto" w:fill="DBE5F1" w:themeFill="accent1" w:themeFillTint="33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/>
            <w:shd w:val="clear" w:color="auto" w:fill="DBE5F1" w:themeFill="accent1" w:themeFillTint="33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618A1" w:rsidRPr="00C5266F" w:rsidTr="003F12ED">
        <w:tc>
          <w:tcPr>
            <w:tcW w:w="993" w:type="dxa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407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sI2</w:t>
            </w:r>
          </w:p>
        </w:tc>
        <w:tc>
          <w:tcPr>
            <w:tcW w:w="1274" w:type="dxa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0 a.a.</w:t>
            </w:r>
          </w:p>
        </w:tc>
        <w:tc>
          <w:tcPr>
            <w:tcW w:w="1274" w:type="dxa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  <w:vMerge w:val="restart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%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fam11319 (DUF3121)/ TIGR03360 (VI_minor_1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Cytoplasmic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Unknown</w:t>
            </w: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 (1-23)</w:t>
            </w:r>
          </w:p>
        </w:tc>
      </w:tr>
      <w:tr w:rsidR="007618A1" w:rsidRPr="00C5266F" w:rsidTr="003F12ED"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262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sI3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1 a.a.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  <w:vMerge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Cytoplasmic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</w:tc>
      </w:tr>
      <w:tr w:rsidR="007618A1" w:rsidRPr="00C5266F" w:rsidTr="003F12ED"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407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sB2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7 a.a.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1657 (HsiB2)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%</w:t>
            </w:r>
          </w:p>
        </w:tc>
        <w:tc>
          <w:tcPr>
            <w:tcW w:w="854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G3516/pfam05591(DUF770)/TIGR03358 (VI_chp_5)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Cytoplasmic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984" w:type="dxa"/>
            <w:vMerge w:val="restart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</w:tc>
      </w:tr>
      <w:tr w:rsidR="007618A1" w:rsidRPr="00C5266F" w:rsidTr="003F12ED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262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sB3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7 a.a.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%</w:t>
            </w:r>
          </w:p>
        </w:tc>
        <w:tc>
          <w:tcPr>
            <w:tcW w:w="85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84" w:type="dxa"/>
            <w:vMerge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618A1" w:rsidRPr="00C5266F" w:rsidTr="003F12ED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>PP407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>TssC2</w:t>
            </w: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partial)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8/495*a.a.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1658 (HsiC2)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C5266F">
              <w:rPr>
                <w:rFonts w:ascii="Times New Roman" w:hAnsi="Times New Roman" w:cs="Times New Roman"/>
                <w:sz w:val="16"/>
                <w:szCs w:val="16"/>
              </w:rPr>
              <w:t>65%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%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G3517/ pfam05943 (DUF877)/ TIGR03355 (VI_chp_2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Cytoplasmic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</w:tc>
      </w:tr>
      <w:tr w:rsidR="007618A1" w:rsidRPr="00C5266F" w:rsidTr="003F12ED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26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sC3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6 a.a.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%</w:t>
            </w:r>
          </w:p>
        </w:tc>
        <w:tc>
          <w:tcPr>
            <w:tcW w:w="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84" w:type="dxa"/>
            <w:vMerge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618A1" w:rsidRPr="00C5266F" w:rsidTr="003F12ED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407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sE2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6 a.a.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18A1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1659</w:t>
            </w:r>
          </w:p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HsiF)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%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%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G3518/ pfam04965 (</w:t>
            </w:r>
            <w:r w:rsidRPr="00C5266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GPW_gp25)/ TIGR03357 (VI_zyme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Cytoplasmic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Unknown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</w:tc>
      </w:tr>
      <w:tr w:rsidR="007618A1" w:rsidRPr="00C5266F" w:rsidTr="003F12ED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262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sE3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6 a.a.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%</w:t>
            </w:r>
          </w:p>
        </w:tc>
        <w:tc>
          <w:tcPr>
            <w:tcW w:w="85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84" w:type="dxa"/>
            <w:vMerge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618A1" w:rsidRPr="00C5266F" w:rsidTr="003F12ED"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407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sF2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8 a.a.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18A1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1660</w:t>
            </w:r>
          </w:p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HsiG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) </w:t>
            </w: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%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%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G3519/ pfam05947 (DUF879)/ TIGR03359 (VI_chp_6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Cytoplasmic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</w:tc>
      </w:tr>
      <w:tr w:rsidR="007618A1" w:rsidRPr="00C5266F" w:rsidTr="003F12ED">
        <w:tc>
          <w:tcPr>
            <w:tcW w:w="993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262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sF3</w:t>
            </w:r>
          </w:p>
        </w:tc>
        <w:tc>
          <w:tcPr>
            <w:tcW w:w="1274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8 a.a.</w:t>
            </w:r>
          </w:p>
        </w:tc>
        <w:tc>
          <w:tcPr>
            <w:tcW w:w="1274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%</w:t>
            </w:r>
          </w:p>
        </w:tc>
        <w:tc>
          <w:tcPr>
            <w:tcW w:w="854" w:type="dxa"/>
            <w:vMerge/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84" w:type="dxa"/>
            <w:vMerge/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/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618A1" w:rsidRPr="00C5266F" w:rsidTr="003F12ED">
        <w:tc>
          <w:tcPr>
            <w:tcW w:w="993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40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sG2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8 a.a.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618A1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1661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HsiH)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%</w:t>
            </w:r>
          </w:p>
        </w:tc>
        <w:tc>
          <w:tcPr>
            <w:tcW w:w="854" w:type="dxa"/>
            <w:vMerge w:val="restart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G3520/ pfam06996 (DUF1305)/ TIGR03347 (VI_chp_1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Cytoplasmic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984" w:type="dxa"/>
            <w:vMerge w:val="restart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</w:tc>
      </w:tr>
      <w:tr w:rsidR="007618A1" w:rsidRPr="00C5266F" w:rsidTr="003F12ED">
        <w:tc>
          <w:tcPr>
            <w:tcW w:w="993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262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sG3</w:t>
            </w:r>
          </w:p>
        </w:tc>
        <w:tc>
          <w:tcPr>
            <w:tcW w:w="1274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8 a.a.</w:t>
            </w:r>
          </w:p>
        </w:tc>
        <w:tc>
          <w:tcPr>
            <w:tcW w:w="1274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%</w:t>
            </w:r>
          </w:p>
        </w:tc>
        <w:tc>
          <w:tcPr>
            <w:tcW w:w="854" w:type="dxa"/>
            <w:vMerge/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Unknown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984" w:type="dxa"/>
            <w:vMerge/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/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618A1" w:rsidRPr="00C5266F" w:rsidTr="003F12ED">
        <w:tc>
          <w:tcPr>
            <w:tcW w:w="993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261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ha3</w:t>
            </w:r>
          </w:p>
        </w:tc>
        <w:tc>
          <w:tcPr>
            <w:tcW w:w="1274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9 a.a.</w:t>
            </w:r>
          </w:p>
        </w:tc>
        <w:tc>
          <w:tcPr>
            <w:tcW w:w="1274" w:type="dxa"/>
            <w:shd w:val="clear" w:color="auto" w:fill="F2F2F2" w:themeFill="background1" w:themeFillShade="F2"/>
            <w:vAlign w:val="center"/>
          </w:tcPr>
          <w:p w:rsidR="007618A1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A1665 </w:t>
            </w:r>
          </w:p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Fha2)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%</w:t>
            </w:r>
          </w:p>
        </w:tc>
        <w:tc>
          <w:tcPr>
            <w:tcW w:w="854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G3456/TIGR03354 (VI_FHA)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Unknown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984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</w:tc>
      </w:tr>
      <w:tr w:rsidR="007618A1" w:rsidRPr="00C5266F" w:rsidTr="003F12ED">
        <w:tc>
          <w:tcPr>
            <w:tcW w:w="993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407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sJ2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5 a.a.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618A1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1666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Lip2)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%</w:t>
            </w:r>
          </w:p>
        </w:tc>
        <w:tc>
          <w:tcPr>
            <w:tcW w:w="854" w:type="dxa"/>
            <w:vMerge w:val="restart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G3521/pfam12790  (T6SS-SciN)/TIGR03352 (VI_chp_3)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Unknown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Periplasm</w:t>
            </w:r>
          </w:p>
        </w:tc>
        <w:tc>
          <w:tcPr>
            <w:tcW w:w="984" w:type="dxa"/>
            <w:vMerge w:val="restart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 (1-27)</w:t>
            </w:r>
          </w:p>
        </w:tc>
      </w:tr>
      <w:tr w:rsidR="007618A1" w:rsidRPr="00C5266F" w:rsidTr="003F12ED">
        <w:tc>
          <w:tcPr>
            <w:tcW w:w="993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2618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sJ3</w:t>
            </w:r>
          </w:p>
        </w:tc>
        <w:tc>
          <w:tcPr>
            <w:tcW w:w="1274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5 a.a.</w:t>
            </w:r>
          </w:p>
        </w:tc>
        <w:tc>
          <w:tcPr>
            <w:tcW w:w="1274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%</w:t>
            </w:r>
          </w:p>
        </w:tc>
        <w:tc>
          <w:tcPr>
            <w:tcW w:w="854" w:type="dxa"/>
            <w:vMerge/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84" w:type="dxa"/>
            <w:vMerge/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 (1-23)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 (1-23)</w:t>
            </w:r>
          </w:p>
        </w:tc>
      </w:tr>
      <w:tr w:rsidR="007618A1" w:rsidRPr="00C5266F" w:rsidTr="003F12ED">
        <w:tc>
          <w:tcPr>
            <w:tcW w:w="993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408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sK2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5 a.a.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618A1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1667</w:t>
            </w:r>
          </w:p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HsiJ2) 35%</w:t>
            </w:r>
          </w:p>
        </w:tc>
        <w:tc>
          <w:tcPr>
            <w:tcW w:w="854" w:type="dxa"/>
            <w:vMerge w:val="restart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G3522/pfam05936 (DUF876)/ TIGR03353 (VI_chp_4)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Cytoplasmic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Periplasm</w:t>
            </w:r>
          </w:p>
        </w:tc>
        <w:tc>
          <w:tcPr>
            <w:tcW w:w="984" w:type="dxa"/>
            <w:vMerge w:val="restart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</w:tc>
      </w:tr>
      <w:tr w:rsidR="007618A1" w:rsidRPr="00C5266F" w:rsidTr="003F12ED">
        <w:tc>
          <w:tcPr>
            <w:tcW w:w="993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2617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sK3</w:t>
            </w:r>
          </w:p>
        </w:tc>
        <w:tc>
          <w:tcPr>
            <w:tcW w:w="1274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5 a.a.</w:t>
            </w:r>
          </w:p>
        </w:tc>
        <w:tc>
          <w:tcPr>
            <w:tcW w:w="1274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%</w:t>
            </w:r>
          </w:p>
        </w:tc>
        <w:tc>
          <w:tcPr>
            <w:tcW w:w="854" w:type="dxa"/>
            <w:vMerge/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84" w:type="dxa"/>
            <w:vMerge/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/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618A1" w:rsidRPr="00C5266F" w:rsidTr="003F12ED">
        <w:tc>
          <w:tcPr>
            <w:tcW w:w="993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408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sL2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0 a.a.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1668(DotU2)34%</w:t>
            </w:r>
          </w:p>
        </w:tc>
        <w:tc>
          <w:tcPr>
            <w:tcW w:w="854" w:type="dxa"/>
            <w:vMerge w:val="restart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G3455/ pfam09850 (DUF2077)/ TIGR03349 (IV_VI_DotU)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Unknown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Inner Membrane</w:t>
            </w:r>
          </w:p>
        </w:tc>
        <w:tc>
          <w:tcPr>
            <w:tcW w:w="984" w:type="dxa"/>
            <w:vMerge w:val="restart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</w:tc>
      </w:tr>
      <w:tr w:rsidR="007618A1" w:rsidRPr="00C5266F" w:rsidTr="003F12ED">
        <w:tc>
          <w:tcPr>
            <w:tcW w:w="993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261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sL3</w:t>
            </w:r>
          </w:p>
        </w:tc>
        <w:tc>
          <w:tcPr>
            <w:tcW w:w="1274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9 a.a.</w:t>
            </w:r>
          </w:p>
        </w:tc>
        <w:tc>
          <w:tcPr>
            <w:tcW w:w="1274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%</w:t>
            </w:r>
          </w:p>
        </w:tc>
        <w:tc>
          <w:tcPr>
            <w:tcW w:w="854" w:type="dxa"/>
            <w:vMerge/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84" w:type="dxa"/>
            <w:vMerge/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/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618A1" w:rsidRPr="00C5266F" w:rsidTr="003F12ED">
        <w:tc>
          <w:tcPr>
            <w:tcW w:w="993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408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sD2/Hcp2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1 a.a.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618A1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A1512 </w:t>
            </w:r>
          </w:p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Hcp2)</w:t>
            </w:r>
          </w:p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%</w:t>
            </w:r>
          </w:p>
        </w:tc>
        <w:tc>
          <w:tcPr>
            <w:tcW w:w="854" w:type="dxa"/>
            <w:vMerge w:val="restart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G3157 (Hcp)/ pfam05638 (DUF796)/ TIGR03344 (VI_effect_Hcp1)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Extracellular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Extracellular</w:t>
            </w:r>
          </w:p>
        </w:tc>
        <w:tc>
          <w:tcPr>
            <w:tcW w:w="984" w:type="dxa"/>
            <w:vMerge w:val="restart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</w:tc>
      </w:tr>
      <w:tr w:rsidR="007618A1" w:rsidRPr="00C5266F" w:rsidTr="003F12ED">
        <w:tc>
          <w:tcPr>
            <w:tcW w:w="993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261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sD3/Hcp3</w:t>
            </w:r>
          </w:p>
        </w:tc>
        <w:tc>
          <w:tcPr>
            <w:tcW w:w="1274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1 a.a.</w:t>
            </w:r>
          </w:p>
        </w:tc>
        <w:tc>
          <w:tcPr>
            <w:tcW w:w="1274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%</w:t>
            </w:r>
          </w:p>
        </w:tc>
        <w:tc>
          <w:tcPr>
            <w:tcW w:w="854" w:type="dxa"/>
            <w:vMerge/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84" w:type="dxa"/>
            <w:vMerge/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/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618A1" w:rsidRPr="00C5266F" w:rsidTr="003F12ED">
        <w:tc>
          <w:tcPr>
            <w:tcW w:w="993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lastRenderedPageBreak/>
              <w:t>PP408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>TssI2/VgrG2</w:t>
            </w:r>
            <w:r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 xml:space="preserve"> </w:t>
            </w: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artial)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1/659 a.a.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1511 (VgrG2a)</w:t>
            </w:r>
          </w:p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</w:rPr>
              <w:t>49%</w:t>
            </w:r>
          </w:p>
        </w:tc>
        <w:tc>
          <w:tcPr>
            <w:tcW w:w="854" w:type="dxa"/>
            <w:vMerge w:val="restart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%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G3501 (VgrG)/ pfam05954 (Phage_GPD)/ TIGR03361 (VI_Rhs_Vgr)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Cytoplasmic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984" w:type="dxa"/>
            <w:vMerge w:val="restart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</w:tc>
      </w:tr>
      <w:tr w:rsidR="007618A1" w:rsidRPr="00C5266F" w:rsidTr="003F12ED"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26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sI3/VgrG3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2 a.a.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%</w:t>
            </w:r>
          </w:p>
        </w:tc>
        <w:tc>
          <w:tcPr>
            <w:tcW w:w="854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84" w:type="dxa"/>
            <w:vMerge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618A1" w:rsidRPr="00C5266F" w:rsidTr="003F12ED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618A1" w:rsidRPr="00C5266F" w:rsidTr="003F12ED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618A1" w:rsidRPr="00C5266F" w:rsidTr="003F12ED">
        <w:tc>
          <w:tcPr>
            <w:tcW w:w="99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26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ha</w:t>
            </w: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6 a.a.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</w:rPr>
              <w:t>pfam13503 (</w:t>
            </w: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UF4123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Unknown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</w:tc>
      </w:tr>
      <w:tr w:rsidR="007618A1" w:rsidRPr="00C5266F" w:rsidTr="003F12ED">
        <w:tc>
          <w:tcPr>
            <w:tcW w:w="993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261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ke5</w:t>
            </w:r>
          </w:p>
        </w:tc>
        <w:tc>
          <w:tcPr>
            <w:tcW w:w="1274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6 a.a.</w:t>
            </w:r>
          </w:p>
        </w:tc>
        <w:tc>
          <w:tcPr>
            <w:tcW w:w="1274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Inner Membrane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Unknown</w:t>
            </w:r>
          </w:p>
        </w:tc>
        <w:tc>
          <w:tcPr>
            <w:tcW w:w="984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 (1-35)</w:t>
            </w:r>
          </w:p>
        </w:tc>
      </w:tr>
      <w:tr w:rsidR="007618A1" w:rsidRPr="00C5266F" w:rsidTr="003F12ED">
        <w:tc>
          <w:tcPr>
            <w:tcW w:w="993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261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ki5</w:t>
            </w:r>
          </w:p>
        </w:tc>
        <w:tc>
          <w:tcPr>
            <w:tcW w:w="1274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9 a.a.</w:t>
            </w:r>
          </w:p>
        </w:tc>
        <w:tc>
          <w:tcPr>
            <w:tcW w:w="1274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</w:rPr>
              <w:t>pfam11746 (</w:t>
            </w: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UF3303)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Inner Membrane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Inner Membrane</w:t>
            </w:r>
          </w:p>
        </w:tc>
        <w:tc>
          <w:tcPr>
            <w:tcW w:w="984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 (1-21)</w:t>
            </w:r>
          </w:p>
        </w:tc>
      </w:tr>
      <w:tr w:rsidR="007618A1" w:rsidRPr="00C5266F" w:rsidTr="003F12ED"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26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p5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 a.a.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G4101/pfam05488 (PAAR_motif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Unknown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</w:tc>
      </w:tr>
      <w:tr w:rsidR="007618A1" w:rsidRPr="00C5266F" w:rsidTr="003F12ED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618A1" w:rsidRPr="00C5266F" w:rsidTr="003F12ED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618A1" w:rsidRPr="00C5266F" w:rsidTr="003F12ED"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408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agR2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3 a.a.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G5435/ </w:t>
            </w:r>
            <w:r w:rsidRPr="00C5266F">
              <w:rPr>
                <w:rFonts w:ascii="Times New Roman" w:hAnsi="Times New Roman" w:cs="Times New Roman"/>
                <w:sz w:val="16"/>
                <w:szCs w:val="16"/>
              </w:rPr>
              <w:t>pfam08786 (</w:t>
            </w: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UF1795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Unknown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</w:tc>
      </w:tr>
      <w:tr w:rsidR="007618A1" w:rsidRPr="00C5266F" w:rsidTr="003F12ED">
        <w:tc>
          <w:tcPr>
            <w:tcW w:w="993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408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ke4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30 a.a.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fam05488 (PAAR_motif) + COG3209(RhsA)/pfam03527(RHS)/TIGR0369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Rhs_assc_core) + pfam15652 (Tox-SHH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Unknown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Inner Membrane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 (1-28)</w:t>
            </w:r>
          </w:p>
        </w:tc>
      </w:tr>
      <w:tr w:rsidR="007618A1" w:rsidRPr="00C5266F" w:rsidTr="003F12ED">
        <w:tc>
          <w:tcPr>
            <w:tcW w:w="993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P4085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ki4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1 a.a.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4094</w:t>
            </w:r>
          </w:p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M000860(SMI1/KNR4 family)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-SUKH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Unknown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Extracellular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</w:tc>
      </w:tr>
      <w:tr w:rsidR="007618A1" w:rsidRPr="00C5266F" w:rsidTr="003F12ED">
        <w:tc>
          <w:tcPr>
            <w:tcW w:w="993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P4085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</w:rPr>
              <w:t>143 a.a.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4094.1</w:t>
            </w:r>
          </w:p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</w:rPr>
              <w:t>73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Cytoplasmic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7618A1" w:rsidRPr="00C5266F" w:rsidTr="003F12ED">
        <w:tc>
          <w:tcPr>
            <w:tcW w:w="993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408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7 a.a.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Inner Membrane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</w:tc>
      </w:tr>
      <w:tr w:rsidR="007618A1" w:rsidRPr="00C5266F" w:rsidTr="003F12ED">
        <w:tc>
          <w:tcPr>
            <w:tcW w:w="993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408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 a.a.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Unknown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Unknown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</w:tc>
      </w:tr>
      <w:tr w:rsidR="007618A1" w:rsidRPr="00C5266F" w:rsidTr="003F12ED">
        <w:tc>
          <w:tcPr>
            <w:tcW w:w="993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C5266F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P4087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al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 a.a.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</w:rPr>
              <w:t>TIGR036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Rhs_assc_core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Unknown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</w:tc>
      </w:tr>
      <w:tr w:rsidR="007618A1" w:rsidRPr="00C5266F" w:rsidTr="003F12ED">
        <w:tc>
          <w:tcPr>
            <w:tcW w:w="993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u w:val="single"/>
                <w:lang w:val="en-GB"/>
              </w:rPr>
            </w:pPr>
            <w:r w:rsidRPr="00C5266F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P4087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al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0 a.a.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fam15428 (Imm14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Unknown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</w:tc>
      </w:tr>
      <w:tr w:rsidR="007618A1" w:rsidRPr="00C5266F" w:rsidTr="003F12ED">
        <w:tc>
          <w:tcPr>
            <w:tcW w:w="993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>PP408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al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1a.a.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4085</w:t>
            </w:r>
          </w:p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fam05593 (RHS_repeat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Unknown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Extracellular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</w:tc>
      </w:tr>
      <w:tr w:rsidR="007618A1" w:rsidRPr="00C5266F" w:rsidTr="003F12ED">
        <w:tc>
          <w:tcPr>
            <w:tcW w:w="993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>PP408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al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2 a.a.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4085</w:t>
            </w:r>
          </w:p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</w:rPr>
              <w:t>82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m03257 (RHS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Unknown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Extracellular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</w:tc>
      </w:tr>
      <w:tr w:rsidR="007618A1" w:rsidRPr="00C5266F" w:rsidTr="003F12ED">
        <w:tc>
          <w:tcPr>
            <w:tcW w:w="993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P4089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3 a.a.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Cytoplasmic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 Cytoplasmic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</w:tc>
      </w:tr>
      <w:tr w:rsidR="007618A1" w:rsidRPr="00C5266F" w:rsidTr="003F12ED"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>PP409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al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2 a.a.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</w:rPr>
              <w:t>PP4085</w:t>
            </w:r>
          </w:p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</w:rPr>
              <w:t>98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fam05593 (RHS_repeat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Unknown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Extracellular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</w:tc>
      </w:tr>
      <w:tr w:rsidR="007618A1" w:rsidRPr="00952361" w:rsidTr="003F12ED">
        <w:tc>
          <w:tcPr>
            <w:tcW w:w="993" w:type="dxa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409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Ppu15 Orf2</w:t>
            </w:r>
          </w:p>
        </w:tc>
        <w:tc>
          <w:tcPr>
            <w:tcW w:w="1274" w:type="dxa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G3436/ pfam03050 (DDE_Tnp_IS66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618A1" w:rsidRPr="00C5266F" w:rsidTr="003F12ED">
        <w:tc>
          <w:tcPr>
            <w:tcW w:w="993" w:type="dxa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409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Ppu15 Orf1</w:t>
            </w:r>
          </w:p>
        </w:tc>
        <w:tc>
          <w:tcPr>
            <w:tcW w:w="1274" w:type="dxa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G3436/ </w:t>
            </w:r>
            <w:r w:rsidRPr="00C5266F">
              <w:rPr>
                <w:rFonts w:ascii="Times New Roman" w:hAnsi="Times New Roman" w:cs="Times New Roman"/>
                <w:sz w:val="16"/>
                <w:szCs w:val="16"/>
              </w:rPr>
              <w:t>pfam05717 (TnpB_IS66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618A1" w:rsidRPr="00C5266F" w:rsidTr="003F12ED">
        <w:tc>
          <w:tcPr>
            <w:tcW w:w="993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>PP409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magenta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al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8 a.a.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</w:rPr>
              <w:t>PP4085</w:t>
            </w:r>
          </w:p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</w:rPr>
              <w:t>57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G3209 (RhsA)/TIGR03696 (</w:t>
            </w:r>
            <w:r w:rsidRPr="00C5266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RNA_nuclease_WapA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Unknown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</w:tc>
      </w:tr>
      <w:tr w:rsidR="007618A1" w:rsidRPr="00CF4522" w:rsidTr="003F12ED">
        <w:tc>
          <w:tcPr>
            <w:tcW w:w="993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C5266F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P4093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al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2 a.a.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: Hypothetical protein YwqG (pdb: d1pv5a) (143-212 a.a.) C: 93%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Unknown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Outer Membrane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</w:tc>
      </w:tr>
      <w:tr w:rsidR="007618A1" w:rsidRPr="00C5266F" w:rsidTr="003F12ED">
        <w:tc>
          <w:tcPr>
            <w:tcW w:w="993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409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ki4b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1 a.a.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4085.1 96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M000860(SMI1/KNR4 family) Imm-SUKH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Cytoplasmic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Extracellular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</w:tc>
      </w:tr>
      <w:tr w:rsidR="007618A1" w:rsidRPr="001E53C5" w:rsidTr="003F12ED">
        <w:tc>
          <w:tcPr>
            <w:tcW w:w="993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P4094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1 a.a.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</w:rPr>
              <w:t>PP4085.2</w:t>
            </w:r>
          </w:p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73%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Pfam09827 </w:t>
            </w: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(</w:t>
            </w:r>
            <w:r w:rsidRPr="00C5266F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CRISPR_Cas2</w:t>
            </w:r>
            <w:r w:rsidRPr="00C5266F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1. Unknown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2. Cytoplasmic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No </w:t>
            </w:r>
          </w:p>
        </w:tc>
      </w:tr>
      <w:tr w:rsidR="007618A1" w:rsidRPr="001E53C5" w:rsidTr="003F12ED">
        <w:tc>
          <w:tcPr>
            <w:tcW w:w="993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lastRenderedPageBreak/>
              <w:t>PP409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al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 a.a.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4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7618A1" w:rsidRPr="00C5266F" w:rsidRDefault="007618A1" w:rsidP="003F12E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53C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fam05954 (</w:t>
            </w: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age GPD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Unknown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  <w:p w:rsidR="007618A1" w:rsidRPr="00C5266F" w:rsidRDefault="007618A1" w:rsidP="003F12E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2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</w:tc>
      </w:tr>
    </w:tbl>
    <w:p w:rsidR="00243CCA" w:rsidRDefault="00243CCA">
      <w:pPr>
        <w:rPr>
          <w:lang w:val="en-GB"/>
        </w:rPr>
      </w:pPr>
    </w:p>
    <w:p w:rsidR="00243CCA" w:rsidRDefault="00243CCA">
      <w:pPr>
        <w:rPr>
          <w:lang w:val="en-GB"/>
        </w:rPr>
      </w:pPr>
    </w:p>
    <w:p w:rsidR="000E31C3" w:rsidRPr="00F146F0" w:rsidRDefault="000E31C3" w:rsidP="000E31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F146F0">
        <w:rPr>
          <w:rFonts w:ascii="Times New Roman" w:hAnsi="Times New Roman" w:cs="Times New Roman"/>
          <w:color w:val="000000"/>
          <w:sz w:val="24"/>
          <w:szCs w:val="24"/>
          <w:lang w:val="en-GB"/>
        </w:rPr>
        <w:t>a.a.: amino acids.</w:t>
      </w:r>
    </w:p>
    <w:p w:rsidR="00435274" w:rsidRPr="00F146F0" w:rsidRDefault="00435274" w:rsidP="000E31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F146F0">
        <w:rPr>
          <w:rFonts w:ascii="Times New Roman" w:hAnsi="Times New Roman" w:cs="Times New Roman"/>
          <w:color w:val="000000"/>
          <w:sz w:val="24"/>
          <w:szCs w:val="24"/>
          <w:lang w:val="en-GB"/>
        </w:rPr>
        <w:t>Newly annotated proteins are in bold</w:t>
      </w:r>
    </w:p>
    <w:p w:rsidR="00F05348" w:rsidRDefault="00F05348" w:rsidP="000E31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F146F0">
        <w:rPr>
          <w:rFonts w:ascii="Times New Roman" w:hAnsi="Times New Roman" w:cs="Times New Roman"/>
          <w:color w:val="000000"/>
          <w:sz w:val="24"/>
          <w:szCs w:val="24"/>
          <w:lang w:val="en-GB"/>
        </w:rPr>
        <w:t>Partial proteins or those with premature stop codon are underline</w:t>
      </w:r>
    </w:p>
    <w:p w:rsidR="004246E6" w:rsidRPr="00F146F0" w:rsidRDefault="004246E6" w:rsidP="000E31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0E31C3" w:rsidRPr="00F146F0" w:rsidRDefault="000E31C3" w:rsidP="000E31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146F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: </w:t>
      </w:r>
      <w:r w:rsidR="004246E6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4246E6" w:rsidRPr="00F146F0">
        <w:rPr>
          <w:rFonts w:ascii="Times New Roman" w:hAnsi="Times New Roman" w:cs="Times New Roman"/>
          <w:sz w:val="24"/>
          <w:szCs w:val="24"/>
          <w:lang w:val="en-GB"/>
        </w:rPr>
        <w:t>tructural</w:t>
      </w:r>
      <w:r w:rsidRPr="00F146F0">
        <w:rPr>
          <w:rFonts w:ascii="Times New Roman" w:hAnsi="Times New Roman" w:cs="Times New Roman"/>
          <w:sz w:val="24"/>
          <w:szCs w:val="24"/>
          <w:lang w:val="en-GB"/>
        </w:rPr>
        <w:t xml:space="preserve">-based homology prediction using </w:t>
      </w:r>
      <w:r w:rsidRPr="00F146F0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the Protein Homology/analogy Recognition Engine (Phyre) server</w:t>
      </w:r>
      <w:r w:rsidRPr="00F146F0">
        <w:rPr>
          <w:rFonts w:ascii="Times New Roman" w:hAnsi="Times New Roman" w:cs="Times New Roman"/>
          <w:sz w:val="24"/>
          <w:szCs w:val="24"/>
          <w:lang w:val="en-GB"/>
        </w:rPr>
        <w:t xml:space="preserve"> (Kelley, et al., 2009). C stands for Confidence.</w:t>
      </w:r>
    </w:p>
    <w:p w:rsidR="000E31C3" w:rsidRPr="00F146F0" w:rsidRDefault="002F00FA" w:rsidP="000E31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F146F0">
        <w:rPr>
          <w:rFonts w:ascii="Times New Roman" w:hAnsi="Times New Roman" w:cs="Times New Roman"/>
          <w:color w:val="000000"/>
          <w:sz w:val="24"/>
          <w:szCs w:val="24"/>
          <w:lang w:val="en-GB"/>
        </w:rPr>
        <w:t>b</w:t>
      </w:r>
      <w:r w:rsidR="000E31C3" w:rsidRPr="00F146F0">
        <w:rPr>
          <w:rFonts w:ascii="Times New Roman" w:hAnsi="Times New Roman" w:cs="Times New Roman"/>
          <w:color w:val="000000"/>
          <w:sz w:val="24"/>
          <w:szCs w:val="24"/>
          <w:lang w:val="en-GB"/>
        </w:rPr>
        <w:t>: The cellular localization is based on prediction by PSORTb</w:t>
      </w:r>
    </w:p>
    <w:p w:rsidR="000E31C3" w:rsidRPr="00F146F0" w:rsidRDefault="000E31C3" w:rsidP="000E31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F146F0">
        <w:rPr>
          <w:rFonts w:ascii="Times New Roman" w:hAnsi="Times New Roman" w:cs="Times New Roman"/>
          <w:color w:val="0070C1"/>
          <w:sz w:val="24"/>
          <w:szCs w:val="24"/>
          <w:lang w:val="en-GB"/>
        </w:rPr>
        <w:t>(http://www.psort.org/psortb/index.html)</w:t>
      </w:r>
      <w:r w:rsidRPr="00F146F0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p w:rsidR="000E31C3" w:rsidRPr="00F146F0" w:rsidRDefault="002F00FA" w:rsidP="000E31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F146F0">
        <w:rPr>
          <w:rFonts w:ascii="Times New Roman" w:hAnsi="Times New Roman" w:cs="Times New Roman"/>
          <w:color w:val="000000"/>
          <w:sz w:val="24"/>
          <w:szCs w:val="24"/>
          <w:lang w:val="en-GB"/>
        </w:rPr>
        <w:t>c</w:t>
      </w:r>
      <w:r w:rsidR="000E31C3" w:rsidRPr="00F146F0">
        <w:rPr>
          <w:rFonts w:ascii="Times New Roman" w:hAnsi="Times New Roman" w:cs="Times New Roman"/>
          <w:color w:val="000000"/>
          <w:sz w:val="24"/>
          <w:szCs w:val="24"/>
          <w:lang w:val="en-GB"/>
        </w:rPr>
        <w:t>: The cellular localization is based on prediction by SOSUI</w:t>
      </w:r>
      <w:r w:rsidRPr="00F146F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0E31C3" w:rsidRPr="00F146F0">
        <w:rPr>
          <w:rFonts w:ascii="Times New Roman" w:hAnsi="Times New Roman" w:cs="Times New Roman"/>
          <w:color w:val="000000"/>
          <w:sz w:val="24"/>
          <w:szCs w:val="24"/>
          <w:lang w:val="en-GB"/>
        </w:rPr>
        <w:t>GramN</w:t>
      </w:r>
    </w:p>
    <w:p w:rsidR="000E31C3" w:rsidRPr="00F146F0" w:rsidRDefault="000E31C3" w:rsidP="000E31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F146F0">
        <w:rPr>
          <w:rFonts w:ascii="Times New Roman" w:hAnsi="Times New Roman" w:cs="Times New Roman"/>
          <w:color w:val="0070C1"/>
          <w:sz w:val="24"/>
          <w:szCs w:val="24"/>
          <w:lang w:val="en-GB"/>
        </w:rPr>
        <w:t>(http://bp.nuap.nagoya-u.ac.jp/sosui/sosuigramn/sosuigramn_submit.html)</w:t>
      </w:r>
      <w:r w:rsidRPr="00F146F0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p w:rsidR="000E31C3" w:rsidRPr="00F146F0" w:rsidRDefault="002F00FA" w:rsidP="000E31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F146F0">
        <w:rPr>
          <w:rFonts w:ascii="Times New Roman" w:hAnsi="Times New Roman" w:cs="Times New Roman"/>
          <w:color w:val="000000"/>
          <w:sz w:val="24"/>
          <w:szCs w:val="24"/>
          <w:lang w:val="en-GB"/>
        </w:rPr>
        <w:t>d</w:t>
      </w:r>
      <w:r w:rsidR="000E31C3" w:rsidRPr="00F146F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: The prediction of transmembrane domains was determined by </w:t>
      </w:r>
      <w:r w:rsidR="0010057A" w:rsidRPr="00F146F0">
        <w:rPr>
          <w:rFonts w:ascii="Times New Roman" w:hAnsi="Times New Roman" w:cs="Times New Roman"/>
          <w:color w:val="000000"/>
          <w:sz w:val="24"/>
          <w:szCs w:val="24"/>
          <w:lang w:val="en-GB"/>
        </w:rPr>
        <w:t>TMHMN (</w:t>
      </w:r>
      <w:r w:rsidR="0095747E" w:rsidRPr="00F146F0">
        <w:rPr>
          <w:rFonts w:ascii="Times New Roman" w:hAnsi="Times New Roman" w:cs="Times New Roman"/>
          <w:color w:val="548DD4" w:themeColor="text2" w:themeTint="99"/>
          <w:sz w:val="24"/>
          <w:szCs w:val="24"/>
          <w:lang w:val="en-GB"/>
        </w:rPr>
        <w:t>http://www.cbs.dtu.dk/services/TMHMM/</w:t>
      </w:r>
      <w:r w:rsidR="0010057A" w:rsidRPr="00F146F0">
        <w:rPr>
          <w:rFonts w:ascii="Times New Roman" w:hAnsi="Times New Roman" w:cs="Times New Roman"/>
          <w:color w:val="548DD4" w:themeColor="text2" w:themeTint="99"/>
          <w:sz w:val="24"/>
          <w:szCs w:val="24"/>
          <w:lang w:val="en-GB"/>
        </w:rPr>
        <w:t>)</w:t>
      </w:r>
    </w:p>
    <w:p w:rsidR="000E31C3" w:rsidRPr="00F146F0" w:rsidRDefault="002F00FA" w:rsidP="000E31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F146F0">
        <w:rPr>
          <w:rFonts w:ascii="Times New Roman" w:hAnsi="Times New Roman" w:cs="Times New Roman"/>
          <w:color w:val="000000"/>
          <w:sz w:val="24"/>
          <w:szCs w:val="24"/>
          <w:lang w:val="en-GB"/>
        </w:rPr>
        <w:t>e</w:t>
      </w:r>
      <w:r w:rsidR="000E31C3" w:rsidRPr="00F146F0">
        <w:rPr>
          <w:rFonts w:ascii="Times New Roman" w:hAnsi="Times New Roman" w:cs="Times New Roman"/>
          <w:color w:val="000000"/>
          <w:sz w:val="24"/>
          <w:szCs w:val="24"/>
          <w:lang w:val="en-GB"/>
        </w:rPr>
        <w:t>: The prediction of signal peptides was by SignalP</w:t>
      </w:r>
    </w:p>
    <w:p w:rsidR="000E31C3" w:rsidRPr="00F146F0" w:rsidRDefault="000E31C3" w:rsidP="000E31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F146F0">
        <w:rPr>
          <w:rFonts w:ascii="Times New Roman" w:hAnsi="Times New Roman" w:cs="Times New Roman"/>
          <w:color w:val="0070C1"/>
          <w:sz w:val="24"/>
          <w:szCs w:val="24"/>
          <w:lang w:val="en-GB"/>
        </w:rPr>
        <w:t>(http://www.cbs.dtu.dk/services/SignalP/)</w:t>
      </w:r>
      <w:r w:rsidRPr="00F146F0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p w:rsidR="00291C02" w:rsidRPr="00F146F0" w:rsidRDefault="002F00FA" w:rsidP="000E31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F146F0">
        <w:rPr>
          <w:rFonts w:ascii="Times New Roman" w:hAnsi="Times New Roman" w:cs="Times New Roman"/>
          <w:color w:val="000000"/>
          <w:sz w:val="24"/>
          <w:szCs w:val="24"/>
          <w:lang w:val="en-GB"/>
        </w:rPr>
        <w:t>f</w:t>
      </w:r>
      <w:r w:rsidR="000E31C3" w:rsidRPr="00F146F0">
        <w:rPr>
          <w:rFonts w:ascii="Times New Roman" w:hAnsi="Times New Roman" w:cs="Times New Roman"/>
          <w:color w:val="000000"/>
          <w:sz w:val="24"/>
          <w:szCs w:val="24"/>
          <w:lang w:val="en-GB"/>
        </w:rPr>
        <w:t>: The prediction of signal peptides was by  SOSUIsignal</w:t>
      </w:r>
      <w:r w:rsidR="004246E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0E31C3" w:rsidRPr="00F146F0">
        <w:rPr>
          <w:rFonts w:ascii="Times New Roman" w:hAnsi="Times New Roman" w:cs="Times New Roman"/>
          <w:color w:val="0070C1"/>
          <w:sz w:val="24"/>
          <w:szCs w:val="24"/>
          <w:lang w:val="en-GB"/>
        </w:rPr>
        <w:t>(http://bp.nuap.nagoya-u.ac.jp/sosui/sosuisignal/sosuisignal_submit.html)</w:t>
      </w:r>
      <w:r w:rsidR="000E31C3" w:rsidRPr="00F146F0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sectPr w:rsidR="00291C02" w:rsidRPr="00F146F0" w:rsidSect="00C53D0D">
      <w:pgSz w:w="11906" w:h="16838"/>
      <w:pgMar w:top="1560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3C6817"/>
    <w:multiLevelType w:val="hybridMultilevel"/>
    <w:tmpl w:val="13D6496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AE37EF"/>
    <w:multiLevelType w:val="hybridMultilevel"/>
    <w:tmpl w:val="9BD24656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C231C3"/>
    <w:multiLevelType w:val="hybridMultilevel"/>
    <w:tmpl w:val="6EB4639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1C0151"/>
    <w:multiLevelType w:val="hybridMultilevel"/>
    <w:tmpl w:val="EDC05EA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15312F"/>
    <w:multiLevelType w:val="hybridMultilevel"/>
    <w:tmpl w:val="EE7469D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941320"/>
    <w:multiLevelType w:val="hybridMultilevel"/>
    <w:tmpl w:val="04E402B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F904D9"/>
    <w:multiLevelType w:val="hybridMultilevel"/>
    <w:tmpl w:val="F6A02036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2A6CE2"/>
    <w:multiLevelType w:val="hybridMultilevel"/>
    <w:tmpl w:val="144AC88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1E6A69"/>
    <w:multiLevelType w:val="hybridMultilevel"/>
    <w:tmpl w:val="D9E270E4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935787"/>
    <w:multiLevelType w:val="hybridMultilevel"/>
    <w:tmpl w:val="AB602A50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B24F0B"/>
    <w:multiLevelType w:val="hybridMultilevel"/>
    <w:tmpl w:val="F468F36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DF191E"/>
    <w:multiLevelType w:val="hybridMultilevel"/>
    <w:tmpl w:val="D8C2311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4B3E85"/>
    <w:multiLevelType w:val="hybridMultilevel"/>
    <w:tmpl w:val="98A69BA6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9"/>
  </w:num>
  <w:num w:numId="3">
    <w:abstractNumId w:val="11"/>
  </w:num>
  <w:num w:numId="4">
    <w:abstractNumId w:val="8"/>
  </w:num>
  <w:num w:numId="5">
    <w:abstractNumId w:val="4"/>
  </w:num>
  <w:num w:numId="6">
    <w:abstractNumId w:val="7"/>
  </w:num>
  <w:num w:numId="7">
    <w:abstractNumId w:val="12"/>
  </w:num>
  <w:num w:numId="8">
    <w:abstractNumId w:val="1"/>
  </w:num>
  <w:num w:numId="9">
    <w:abstractNumId w:val="6"/>
  </w:num>
  <w:num w:numId="10">
    <w:abstractNumId w:val="10"/>
  </w:num>
  <w:num w:numId="11">
    <w:abstractNumId w:val="0"/>
  </w:num>
  <w:num w:numId="12">
    <w:abstractNumId w:val="2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7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322"/>
    <w:rsid w:val="00011DE3"/>
    <w:rsid w:val="00021CA8"/>
    <w:rsid w:val="0002598D"/>
    <w:rsid w:val="000278AB"/>
    <w:rsid w:val="000315D2"/>
    <w:rsid w:val="00034BBB"/>
    <w:rsid w:val="00036417"/>
    <w:rsid w:val="000443BA"/>
    <w:rsid w:val="00053F84"/>
    <w:rsid w:val="00067746"/>
    <w:rsid w:val="000801E1"/>
    <w:rsid w:val="00090035"/>
    <w:rsid w:val="000A5795"/>
    <w:rsid w:val="000A60D0"/>
    <w:rsid w:val="000A678E"/>
    <w:rsid w:val="000B2A01"/>
    <w:rsid w:val="000B5FF2"/>
    <w:rsid w:val="000B7D97"/>
    <w:rsid w:val="000C07D5"/>
    <w:rsid w:val="000D2D9A"/>
    <w:rsid w:val="000D3774"/>
    <w:rsid w:val="000E2795"/>
    <w:rsid w:val="000E31C3"/>
    <w:rsid w:val="000E4322"/>
    <w:rsid w:val="000E683B"/>
    <w:rsid w:val="000E6FF2"/>
    <w:rsid w:val="000F10A6"/>
    <w:rsid w:val="0010057A"/>
    <w:rsid w:val="00117D49"/>
    <w:rsid w:val="00120DEE"/>
    <w:rsid w:val="001439F9"/>
    <w:rsid w:val="00171AD0"/>
    <w:rsid w:val="00172BE4"/>
    <w:rsid w:val="001840B2"/>
    <w:rsid w:val="001C01DC"/>
    <w:rsid w:val="001C465A"/>
    <w:rsid w:val="001D1E1A"/>
    <w:rsid w:val="001D4368"/>
    <w:rsid w:val="001D79DD"/>
    <w:rsid w:val="001E53C5"/>
    <w:rsid w:val="001F1132"/>
    <w:rsid w:val="001F1655"/>
    <w:rsid w:val="00203DCD"/>
    <w:rsid w:val="00204030"/>
    <w:rsid w:val="002043B1"/>
    <w:rsid w:val="002128B9"/>
    <w:rsid w:val="002152CB"/>
    <w:rsid w:val="00222D02"/>
    <w:rsid w:val="0022696E"/>
    <w:rsid w:val="00227D70"/>
    <w:rsid w:val="00233FA7"/>
    <w:rsid w:val="00243CCA"/>
    <w:rsid w:val="002546A3"/>
    <w:rsid w:val="002579A1"/>
    <w:rsid w:val="0026492F"/>
    <w:rsid w:val="00265127"/>
    <w:rsid w:val="00273019"/>
    <w:rsid w:val="00273AE6"/>
    <w:rsid w:val="0027665E"/>
    <w:rsid w:val="0028528F"/>
    <w:rsid w:val="00291C02"/>
    <w:rsid w:val="00295170"/>
    <w:rsid w:val="002A25FE"/>
    <w:rsid w:val="002A432D"/>
    <w:rsid w:val="002A5EBC"/>
    <w:rsid w:val="002B6D01"/>
    <w:rsid w:val="002C1299"/>
    <w:rsid w:val="002C30F2"/>
    <w:rsid w:val="002D353A"/>
    <w:rsid w:val="002F00FA"/>
    <w:rsid w:val="002F6EDC"/>
    <w:rsid w:val="00300AB5"/>
    <w:rsid w:val="0030395D"/>
    <w:rsid w:val="00305713"/>
    <w:rsid w:val="00305E94"/>
    <w:rsid w:val="0031007C"/>
    <w:rsid w:val="00312533"/>
    <w:rsid w:val="0031581E"/>
    <w:rsid w:val="00342006"/>
    <w:rsid w:val="003450A3"/>
    <w:rsid w:val="003461D1"/>
    <w:rsid w:val="00346980"/>
    <w:rsid w:val="00351810"/>
    <w:rsid w:val="00354DCA"/>
    <w:rsid w:val="00363BAC"/>
    <w:rsid w:val="003641B8"/>
    <w:rsid w:val="003805F7"/>
    <w:rsid w:val="00381189"/>
    <w:rsid w:val="003822E9"/>
    <w:rsid w:val="003969C0"/>
    <w:rsid w:val="003B1473"/>
    <w:rsid w:val="003B3525"/>
    <w:rsid w:val="003C14F2"/>
    <w:rsid w:val="003D68E4"/>
    <w:rsid w:val="003E0A0D"/>
    <w:rsid w:val="003E532E"/>
    <w:rsid w:val="003E605E"/>
    <w:rsid w:val="004008A8"/>
    <w:rsid w:val="0040352A"/>
    <w:rsid w:val="00405025"/>
    <w:rsid w:val="00417CA0"/>
    <w:rsid w:val="004246E6"/>
    <w:rsid w:val="00435274"/>
    <w:rsid w:val="0044221B"/>
    <w:rsid w:val="00450386"/>
    <w:rsid w:val="00451584"/>
    <w:rsid w:val="00452ED0"/>
    <w:rsid w:val="00456DAE"/>
    <w:rsid w:val="00474532"/>
    <w:rsid w:val="0049268F"/>
    <w:rsid w:val="004A5232"/>
    <w:rsid w:val="004A548E"/>
    <w:rsid w:val="004B77F5"/>
    <w:rsid w:val="004C4A82"/>
    <w:rsid w:val="004E00ED"/>
    <w:rsid w:val="004E09AE"/>
    <w:rsid w:val="004F11E4"/>
    <w:rsid w:val="004F31B0"/>
    <w:rsid w:val="004F3769"/>
    <w:rsid w:val="0050430A"/>
    <w:rsid w:val="00507A0A"/>
    <w:rsid w:val="00516419"/>
    <w:rsid w:val="005321DD"/>
    <w:rsid w:val="00533DE0"/>
    <w:rsid w:val="00546D08"/>
    <w:rsid w:val="00550A1D"/>
    <w:rsid w:val="00560CD7"/>
    <w:rsid w:val="00560F50"/>
    <w:rsid w:val="00567C36"/>
    <w:rsid w:val="00574014"/>
    <w:rsid w:val="0057421F"/>
    <w:rsid w:val="0057441B"/>
    <w:rsid w:val="00592427"/>
    <w:rsid w:val="00594983"/>
    <w:rsid w:val="005A187F"/>
    <w:rsid w:val="005A1BF3"/>
    <w:rsid w:val="005A2882"/>
    <w:rsid w:val="005A2895"/>
    <w:rsid w:val="005A67BE"/>
    <w:rsid w:val="005A6860"/>
    <w:rsid w:val="005B2C32"/>
    <w:rsid w:val="005C03AF"/>
    <w:rsid w:val="005C4EED"/>
    <w:rsid w:val="005F61EA"/>
    <w:rsid w:val="005F6A29"/>
    <w:rsid w:val="00603ED3"/>
    <w:rsid w:val="00634F30"/>
    <w:rsid w:val="00645F7B"/>
    <w:rsid w:val="00646926"/>
    <w:rsid w:val="00650E29"/>
    <w:rsid w:val="006529B8"/>
    <w:rsid w:val="00654186"/>
    <w:rsid w:val="00663D1C"/>
    <w:rsid w:val="006648E6"/>
    <w:rsid w:val="00682185"/>
    <w:rsid w:val="006824DC"/>
    <w:rsid w:val="00686169"/>
    <w:rsid w:val="00686EE2"/>
    <w:rsid w:val="00687DDA"/>
    <w:rsid w:val="00692EDE"/>
    <w:rsid w:val="006A5D16"/>
    <w:rsid w:val="006A69BB"/>
    <w:rsid w:val="006B04E8"/>
    <w:rsid w:val="006B58C4"/>
    <w:rsid w:val="006B59B9"/>
    <w:rsid w:val="006C223B"/>
    <w:rsid w:val="006C4072"/>
    <w:rsid w:val="006F6099"/>
    <w:rsid w:val="00703EF9"/>
    <w:rsid w:val="00706F04"/>
    <w:rsid w:val="00707CC6"/>
    <w:rsid w:val="00711FB4"/>
    <w:rsid w:val="00713FD8"/>
    <w:rsid w:val="0072177B"/>
    <w:rsid w:val="00732087"/>
    <w:rsid w:val="00736077"/>
    <w:rsid w:val="007407B4"/>
    <w:rsid w:val="00745387"/>
    <w:rsid w:val="00746E5E"/>
    <w:rsid w:val="00747904"/>
    <w:rsid w:val="007533E7"/>
    <w:rsid w:val="0075542F"/>
    <w:rsid w:val="00761775"/>
    <w:rsid w:val="007618A1"/>
    <w:rsid w:val="007644D8"/>
    <w:rsid w:val="00780753"/>
    <w:rsid w:val="00780E86"/>
    <w:rsid w:val="0078465C"/>
    <w:rsid w:val="00786301"/>
    <w:rsid w:val="00790C73"/>
    <w:rsid w:val="007A775C"/>
    <w:rsid w:val="007B19D7"/>
    <w:rsid w:val="007B5284"/>
    <w:rsid w:val="007C287C"/>
    <w:rsid w:val="007C609D"/>
    <w:rsid w:val="007D2103"/>
    <w:rsid w:val="007D36F9"/>
    <w:rsid w:val="007D4396"/>
    <w:rsid w:val="007D4C2B"/>
    <w:rsid w:val="007E5806"/>
    <w:rsid w:val="007F129D"/>
    <w:rsid w:val="00802A56"/>
    <w:rsid w:val="0080301E"/>
    <w:rsid w:val="00806F28"/>
    <w:rsid w:val="008115B1"/>
    <w:rsid w:val="0081320F"/>
    <w:rsid w:val="00816294"/>
    <w:rsid w:val="00830220"/>
    <w:rsid w:val="008314AE"/>
    <w:rsid w:val="008453EB"/>
    <w:rsid w:val="00846CD8"/>
    <w:rsid w:val="0085441F"/>
    <w:rsid w:val="008645EA"/>
    <w:rsid w:val="0086628F"/>
    <w:rsid w:val="008669F9"/>
    <w:rsid w:val="00874DEA"/>
    <w:rsid w:val="0088156A"/>
    <w:rsid w:val="0088342B"/>
    <w:rsid w:val="00892C78"/>
    <w:rsid w:val="008A1205"/>
    <w:rsid w:val="008C0BA1"/>
    <w:rsid w:val="008C6852"/>
    <w:rsid w:val="008D46E4"/>
    <w:rsid w:val="008F4A37"/>
    <w:rsid w:val="009054DF"/>
    <w:rsid w:val="00911B0E"/>
    <w:rsid w:val="0092539A"/>
    <w:rsid w:val="009326C5"/>
    <w:rsid w:val="00935465"/>
    <w:rsid w:val="0094204E"/>
    <w:rsid w:val="00952361"/>
    <w:rsid w:val="0095344D"/>
    <w:rsid w:val="0095747E"/>
    <w:rsid w:val="009667D8"/>
    <w:rsid w:val="0097014D"/>
    <w:rsid w:val="009718DC"/>
    <w:rsid w:val="0099467E"/>
    <w:rsid w:val="009B18F8"/>
    <w:rsid w:val="009B59C5"/>
    <w:rsid w:val="009B5E74"/>
    <w:rsid w:val="009B763B"/>
    <w:rsid w:val="009D6170"/>
    <w:rsid w:val="009D6854"/>
    <w:rsid w:val="009F0525"/>
    <w:rsid w:val="009F4E19"/>
    <w:rsid w:val="00A0722B"/>
    <w:rsid w:val="00A15EAA"/>
    <w:rsid w:val="00A26574"/>
    <w:rsid w:val="00A30862"/>
    <w:rsid w:val="00A3116E"/>
    <w:rsid w:val="00A3206E"/>
    <w:rsid w:val="00A36852"/>
    <w:rsid w:val="00A4498A"/>
    <w:rsid w:val="00A62E35"/>
    <w:rsid w:val="00A672B4"/>
    <w:rsid w:val="00A71CF5"/>
    <w:rsid w:val="00A83592"/>
    <w:rsid w:val="00A84ED4"/>
    <w:rsid w:val="00A93E51"/>
    <w:rsid w:val="00A95668"/>
    <w:rsid w:val="00AA087D"/>
    <w:rsid w:val="00AA148A"/>
    <w:rsid w:val="00AA1FE8"/>
    <w:rsid w:val="00AB0EEA"/>
    <w:rsid w:val="00AB3362"/>
    <w:rsid w:val="00AC2424"/>
    <w:rsid w:val="00AC5FC2"/>
    <w:rsid w:val="00AD35E8"/>
    <w:rsid w:val="00AF42E6"/>
    <w:rsid w:val="00B03508"/>
    <w:rsid w:val="00B05C70"/>
    <w:rsid w:val="00B24D84"/>
    <w:rsid w:val="00B3128C"/>
    <w:rsid w:val="00B4742D"/>
    <w:rsid w:val="00B47D52"/>
    <w:rsid w:val="00B56B04"/>
    <w:rsid w:val="00B603AA"/>
    <w:rsid w:val="00B632CF"/>
    <w:rsid w:val="00B84100"/>
    <w:rsid w:val="00B87A40"/>
    <w:rsid w:val="00B9173A"/>
    <w:rsid w:val="00B94AA4"/>
    <w:rsid w:val="00B96D1D"/>
    <w:rsid w:val="00B9748A"/>
    <w:rsid w:val="00BA78F9"/>
    <w:rsid w:val="00BB6765"/>
    <w:rsid w:val="00BC32C0"/>
    <w:rsid w:val="00BC524D"/>
    <w:rsid w:val="00BE415B"/>
    <w:rsid w:val="00BE4431"/>
    <w:rsid w:val="00BF2E74"/>
    <w:rsid w:val="00C15243"/>
    <w:rsid w:val="00C31C3E"/>
    <w:rsid w:val="00C414E7"/>
    <w:rsid w:val="00C4334C"/>
    <w:rsid w:val="00C44F16"/>
    <w:rsid w:val="00C467FD"/>
    <w:rsid w:val="00C5266F"/>
    <w:rsid w:val="00C5277A"/>
    <w:rsid w:val="00C53D0D"/>
    <w:rsid w:val="00C54502"/>
    <w:rsid w:val="00C54503"/>
    <w:rsid w:val="00C62A1A"/>
    <w:rsid w:val="00C639BC"/>
    <w:rsid w:val="00C6481A"/>
    <w:rsid w:val="00C66F8F"/>
    <w:rsid w:val="00C6787C"/>
    <w:rsid w:val="00C73B80"/>
    <w:rsid w:val="00C83951"/>
    <w:rsid w:val="00C83D1A"/>
    <w:rsid w:val="00C94502"/>
    <w:rsid w:val="00CB1BEC"/>
    <w:rsid w:val="00CB511E"/>
    <w:rsid w:val="00CB756D"/>
    <w:rsid w:val="00CC67B6"/>
    <w:rsid w:val="00CC7CED"/>
    <w:rsid w:val="00CD28E5"/>
    <w:rsid w:val="00CE1448"/>
    <w:rsid w:val="00CE32E0"/>
    <w:rsid w:val="00CE3E6C"/>
    <w:rsid w:val="00CE5209"/>
    <w:rsid w:val="00CF4522"/>
    <w:rsid w:val="00D0462E"/>
    <w:rsid w:val="00D10AD9"/>
    <w:rsid w:val="00D10B57"/>
    <w:rsid w:val="00D16491"/>
    <w:rsid w:val="00D2483D"/>
    <w:rsid w:val="00D33F46"/>
    <w:rsid w:val="00D37293"/>
    <w:rsid w:val="00D40808"/>
    <w:rsid w:val="00D44C98"/>
    <w:rsid w:val="00D64465"/>
    <w:rsid w:val="00D75325"/>
    <w:rsid w:val="00D811C6"/>
    <w:rsid w:val="00D8584E"/>
    <w:rsid w:val="00DB3AD6"/>
    <w:rsid w:val="00DB42F8"/>
    <w:rsid w:val="00DB4BCE"/>
    <w:rsid w:val="00DC021F"/>
    <w:rsid w:val="00DC3694"/>
    <w:rsid w:val="00DC5A4E"/>
    <w:rsid w:val="00DC5BFF"/>
    <w:rsid w:val="00DD080D"/>
    <w:rsid w:val="00DD5D6D"/>
    <w:rsid w:val="00DD7083"/>
    <w:rsid w:val="00DE21A4"/>
    <w:rsid w:val="00DF0876"/>
    <w:rsid w:val="00DF59A1"/>
    <w:rsid w:val="00DF5AC0"/>
    <w:rsid w:val="00E07889"/>
    <w:rsid w:val="00E11DE1"/>
    <w:rsid w:val="00E24055"/>
    <w:rsid w:val="00E36302"/>
    <w:rsid w:val="00E411E0"/>
    <w:rsid w:val="00E4670C"/>
    <w:rsid w:val="00E52992"/>
    <w:rsid w:val="00E60DF9"/>
    <w:rsid w:val="00E65291"/>
    <w:rsid w:val="00E709FB"/>
    <w:rsid w:val="00E85E2F"/>
    <w:rsid w:val="00E8677D"/>
    <w:rsid w:val="00E86D47"/>
    <w:rsid w:val="00E907FD"/>
    <w:rsid w:val="00E91687"/>
    <w:rsid w:val="00EA168B"/>
    <w:rsid w:val="00EB2D31"/>
    <w:rsid w:val="00EC26E6"/>
    <w:rsid w:val="00EE23C5"/>
    <w:rsid w:val="00EE70F1"/>
    <w:rsid w:val="00EE77D7"/>
    <w:rsid w:val="00F004DE"/>
    <w:rsid w:val="00F01B11"/>
    <w:rsid w:val="00F05348"/>
    <w:rsid w:val="00F146F0"/>
    <w:rsid w:val="00F16E9F"/>
    <w:rsid w:val="00F17466"/>
    <w:rsid w:val="00F33CF1"/>
    <w:rsid w:val="00F37B68"/>
    <w:rsid w:val="00F40308"/>
    <w:rsid w:val="00F44535"/>
    <w:rsid w:val="00F47BB3"/>
    <w:rsid w:val="00F52B37"/>
    <w:rsid w:val="00F8249F"/>
    <w:rsid w:val="00F84690"/>
    <w:rsid w:val="00F95388"/>
    <w:rsid w:val="00FA48EA"/>
    <w:rsid w:val="00FB05E4"/>
    <w:rsid w:val="00FB470F"/>
    <w:rsid w:val="00FF0DEF"/>
    <w:rsid w:val="00FF6564"/>
    <w:rsid w:val="00FF78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CC36813-202C-42D2-AC6F-1812CBFE0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1B8"/>
  </w:style>
  <w:style w:type="paragraph" w:styleId="Heading1">
    <w:name w:val="heading 1"/>
    <w:basedOn w:val="Normal"/>
    <w:next w:val="Normal"/>
    <w:link w:val="Heading1Char"/>
    <w:uiPriority w:val="9"/>
    <w:qFormat/>
    <w:rsid w:val="006B58C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FB470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43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FB470F"/>
    <w:rPr>
      <w:rFonts w:ascii="Times New Roman" w:eastAsia="Times New Roman" w:hAnsi="Times New Roman" w:cs="Times New Roman"/>
      <w:b/>
      <w:bCs/>
      <w:sz w:val="27"/>
      <w:szCs w:val="27"/>
      <w:lang w:eastAsia="es-ES_tradn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852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8528F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ListParagraph">
    <w:name w:val="List Paragraph"/>
    <w:basedOn w:val="Normal"/>
    <w:uiPriority w:val="34"/>
    <w:qFormat/>
    <w:rsid w:val="005A288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07CC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579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79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79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79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79A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79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9A1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B58C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evision">
    <w:name w:val="Revision"/>
    <w:hidden/>
    <w:uiPriority w:val="99"/>
    <w:semiHidden/>
    <w:rsid w:val="0095236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15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0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5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8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3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69A44C2-872C-4413-9753-1A6B3DF0C7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864</Words>
  <Characters>4925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Imperial College</Company>
  <LinksUpToDate>false</LinksUpToDate>
  <CharactersWithSpaces>5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Bernal</dc:creator>
  <cp:lastModifiedBy>Bernal, Patricia</cp:lastModifiedBy>
  <cp:revision>5</cp:revision>
  <dcterms:created xsi:type="dcterms:W3CDTF">2016-06-29T10:24:00Z</dcterms:created>
  <dcterms:modified xsi:type="dcterms:W3CDTF">2016-07-04T11:00:00Z</dcterms:modified>
</cp:coreProperties>
</file>